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542" w:rsidRPr="00603542" w:rsidRDefault="00F846C9" w:rsidP="00603542">
      <w:r>
        <w:rPr>
          <w:b/>
        </w:rPr>
        <w:t>S1 Table 1.</w:t>
      </w:r>
      <w:bookmarkStart w:id="0" w:name="_GoBack"/>
      <w:bookmarkEnd w:id="0"/>
      <w:r w:rsidR="00603542">
        <w:t xml:space="preserve"> </w:t>
      </w:r>
      <w:r w:rsidR="00603542" w:rsidRPr="00603542">
        <w:rPr>
          <w:b/>
        </w:rPr>
        <w:t>Variables not predictive of any of the diseases investigat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Someone sick in the environment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Rural versus urban site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Fever duration of ≤ 1 day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Fever duration of ≤ 2 days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Cough duration of ≤ 3 days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Cough duration of &gt; 3 days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Vomiting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Diarrhea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Abdominal pain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Urinary pain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Earache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Red tympanum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Bulging tympanum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Tonsillar hypertrophy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Mouth ulcer</w:t>
            </w:r>
          </w:p>
        </w:tc>
      </w:tr>
      <w:tr w:rsidR="00603542" w:rsidRPr="00603542" w:rsidTr="00603542">
        <w:tc>
          <w:tcPr>
            <w:tcW w:w="9062" w:type="dxa"/>
          </w:tcPr>
          <w:p w:rsidR="00603542" w:rsidRPr="00603542" w:rsidRDefault="00603542" w:rsidP="002D39AB">
            <w:r w:rsidRPr="00603542">
              <w:t>Fever as only symptom</w:t>
            </w:r>
          </w:p>
        </w:tc>
      </w:tr>
    </w:tbl>
    <w:p w:rsidR="00603542" w:rsidRPr="00603542" w:rsidRDefault="00603542" w:rsidP="00603542">
      <w:pPr>
        <w:spacing w:after="0" w:line="240" w:lineRule="auto"/>
      </w:pPr>
    </w:p>
    <w:sectPr w:rsidR="00603542" w:rsidRPr="00603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542"/>
    <w:rsid w:val="00603542"/>
    <w:rsid w:val="00E75F5E"/>
    <w:rsid w:val="00F8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B7086F"/>
  <w15:chartTrackingRefBased/>
  <w15:docId w15:val="{520F105D-B0E7-4354-A9D8-90F2790EB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3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Taf</dc:creator>
  <cp:keywords/>
  <dc:description/>
  <cp:lastModifiedBy>Olga</cp:lastModifiedBy>
  <cp:revision>2</cp:revision>
  <dcterms:created xsi:type="dcterms:W3CDTF">2016-07-19T14:26:00Z</dcterms:created>
  <dcterms:modified xsi:type="dcterms:W3CDTF">2017-03-04T07:37:00Z</dcterms:modified>
</cp:coreProperties>
</file>